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85F1E" w14:textId="360C6831" w:rsidR="00B43545" w:rsidRPr="00B43545" w:rsidRDefault="001312EB" w:rsidP="00842659">
      <w:pPr>
        <w:spacing w:after="0" w:line="30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Net</w:t>
      </w:r>
      <w:r w:rsidR="001D5BA2">
        <w:rPr>
          <w:b/>
          <w:sz w:val="28"/>
          <w:szCs w:val="28"/>
        </w:rPr>
        <w:t>, Excess</w:t>
      </w:r>
      <w:r>
        <w:rPr>
          <w:b/>
          <w:sz w:val="28"/>
          <w:szCs w:val="28"/>
        </w:rPr>
        <w:t xml:space="preserve"> </w:t>
      </w:r>
      <w:r w:rsidR="00316BF3">
        <w:rPr>
          <w:b/>
          <w:sz w:val="28"/>
          <w:szCs w:val="28"/>
        </w:rPr>
        <w:t>and</w:t>
      </w:r>
      <w:r>
        <w:rPr>
          <w:b/>
          <w:sz w:val="28"/>
          <w:szCs w:val="28"/>
        </w:rPr>
        <w:t xml:space="preserve"> Absolute Adsorption in Mixed Gas Adsorption</w:t>
      </w:r>
    </w:p>
    <w:p w14:paraId="3E55A783" w14:textId="430EA710" w:rsidR="00B43545" w:rsidRDefault="0050735B" w:rsidP="00842659">
      <w:pPr>
        <w:spacing w:after="0" w:line="300" w:lineRule="auto"/>
        <w:rPr>
          <w:b/>
        </w:rPr>
      </w:pPr>
      <w:r>
        <w:rPr>
          <w:b/>
        </w:rPr>
        <w:t>Supplementary Information</w:t>
      </w:r>
    </w:p>
    <w:p w14:paraId="4E197E49" w14:textId="77777777" w:rsidR="0050735B" w:rsidRPr="00B43545" w:rsidRDefault="0050735B" w:rsidP="00842659">
      <w:pPr>
        <w:spacing w:after="0" w:line="300" w:lineRule="auto"/>
        <w:rPr>
          <w:b/>
        </w:rPr>
      </w:pPr>
    </w:p>
    <w:p w14:paraId="77082D78" w14:textId="77777777" w:rsidR="00B43545" w:rsidRPr="00EA0F26" w:rsidRDefault="00B43545" w:rsidP="00842659">
      <w:pPr>
        <w:spacing w:after="0" w:line="300" w:lineRule="auto"/>
      </w:pPr>
      <w:r w:rsidRPr="00EA0F26">
        <w:t>Stefano Brandani</w:t>
      </w:r>
      <w:r w:rsidR="00551F06" w:rsidRPr="00EA0F26">
        <w:t>*</w:t>
      </w:r>
      <w:r w:rsidR="00C61DD7" w:rsidRPr="00EA0F26">
        <w:t>, Enzo Mangano and Mauro Luberti</w:t>
      </w:r>
      <w:r w:rsidRPr="00EA0F26">
        <w:t xml:space="preserve"> </w:t>
      </w:r>
    </w:p>
    <w:p w14:paraId="0FC54F7B" w14:textId="77777777" w:rsidR="00B43545" w:rsidRDefault="00B43545" w:rsidP="00842659">
      <w:pPr>
        <w:spacing w:after="0" w:line="300" w:lineRule="auto"/>
      </w:pPr>
      <w:r>
        <w:t>Scottish Carbon Capture and Storage</w:t>
      </w:r>
    </w:p>
    <w:p w14:paraId="1F86D0F7" w14:textId="77777777" w:rsidR="00B43545" w:rsidRPr="00B43545" w:rsidRDefault="00B43545" w:rsidP="00842659">
      <w:pPr>
        <w:spacing w:after="0" w:line="300" w:lineRule="auto"/>
      </w:pPr>
      <w:r>
        <w:t xml:space="preserve">School of </w:t>
      </w:r>
      <w:r w:rsidRPr="00B43545">
        <w:t xml:space="preserve">Engineering, </w:t>
      </w:r>
      <w:proofErr w:type="gramStart"/>
      <w:r>
        <w:t>The</w:t>
      </w:r>
      <w:proofErr w:type="gramEnd"/>
      <w:r>
        <w:t xml:space="preserve"> </w:t>
      </w:r>
      <w:r w:rsidRPr="00B43545">
        <w:t xml:space="preserve">University </w:t>
      </w:r>
      <w:r>
        <w:t>Edinburgh</w:t>
      </w:r>
      <w:r w:rsidRPr="00B43545">
        <w:t>,</w:t>
      </w:r>
    </w:p>
    <w:p w14:paraId="120B5ED0" w14:textId="77777777" w:rsidR="00B43545" w:rsidRPr="00B43545" w:rsidRDefault="00B43545" w:rsidP="00842659">
      <w:pPr>
        <w:spacing w:after="0" w:line="300" w:lineRule="auto"/>
      </w:pPr>
      <w:r>
        <w:t>The King’s Buildings, Mayfield Road</w:t>
      </w:r>
      <w:r w:rsidRPr="00B43545">
        <w:t>,</w:t>
      </w:r>
      <w:r>
        <w:t xml:space="preserve"> Edinburgh</w:t>
      </w:r>
      <w:r w:rsidRPr="00B43545">
        <w:t xml:space="preserve"> </w:t>
      </w:r>
      <w:r>
        <w:t>EH9 3</w:t>
      </w:r>
      <w:r w:rsidR="006A7AA5">
        <w:t>FB</w:t>
      </w:r>
    </w:p>
    <w:p w14:paraId="59410530" w14:textId="77777777" w:rsidR="00B43545" w:rsidRPr="00B43545" w:rsidRDefault="00B43545" w:rsidP="00842659">
      <w:pPr>
        <w:spacing w:after="0" w:line="300" w:lineRule="auto"/>
      </w:pPr>
      <w:r w:rsidRPr="00B43545">
        <w:t>United Kingdom</w:t>
      </w:r>
    </w:p>
    <w:p w14:paraId="242BE3E9" w14:textId="77777777" w:rsidR="0050735B" w:rsidRDefault="0050735B" w:rsidP="00842659">
      <w:pPr>
        <w:spacing w:after="0" w:line="300" w:lineRule="auto"/>
        <w:rPr>
          <w:b/>
        </w:rPr>
      </w:pPr>
    </w:p>
    <w:p w14:paraId="42D325FB" w14:textId="77777777" w:rsidR="0050735B" w:rsidRDefault="0050735B" w:rsidP="00842659">
      <w:pPr>
        <w:spacing w:after="0" w:line="300" w:lineRule="auto"/>
        <w:rPr>
          <w:b/>
        </w:rPr>
      </w:pPr>
    </w:p>
    <w:p w14:paraId="2E70E20C" w14:textId="3964DAD6" w:rsidR="00B43545" w:rsidRDefault="0050735B" w:rsidP="00842659">
      <w:pPr>
        <w:spacing w:after="0" w:line="300" w:lineRule="auto"/>
        <w:rPr>
          <w:b/>
        </w:rPr>
      </w:pPr>
      <w:r>
        <w:rPr>
          <w:b/>
        </w:rPr>
        <w:t>Details of calculations in Figures 1-4</w:t>
      </w:r>
      <w:r w:rsidR="00B43545" w:rsidRPr="00B43545">
        <w:rPr>
          <w:b/>
        </w:rPr>
        <w:t xml:space="preserve"> </w:t>
      </w:r>
    </w:p>
    <w:p w14:paraId="6BD8F4DB" w14:textId="40929A7E" w:rsidR="008A4DE8" w:rsidRDefault="008A4DE8" w:rsidP="00842659">
      <w:pPr>
        <w:spacing w:after="0" w:line="300" w:lineRule="auto"/>
      </w:pPr>
      <w:r>
        <w:t xml:space="preserve">These figures are presented to give the qualitative behaviour and observe relevant </w:t>
      </w:r>
      <w:proofErr w:type="gramStart"/>
      <w:r>
        <w:t>trends,</w:t>
      </w:r>
      <w:proofErr w:type="gramEnd"/>
      <w:r>
        <w:t xml:space="preserve"> therefore the parameters used do not represent a specific system.</w:t>
      </w:r>
    </w:p>
    <w:p w14:paraId="3B9CB782" w14:textId="01BA9052" w:rsidR="00B43545" w:rsidRDefault="0050735B" w:rsidP="00842659">
      <w:pPr>
        <w:spacing w:after="0" w:line="300" w:lineRule="auto"/>
      </w:pPr>
      <w:r>
        <w:t xml:space="preserve">The gas phase is described using the </w:t>
      </w:r>
      <w:r w:rsidR="006D05D1">
        <w:t>Redlich-</w:t>
      </w:r>
      <w:proofErr w:type="spellStart"/>
      <w:r w:rsidR="006D05D1">
        <w:t>Kwong</w:t>
      </w:r>
      <w:proofErr w:type="spellEnd"/>
      <w:r>
        <w:t xml:space="preserve"> equation of state</w:t>
      </w:r>
      <w:r w:rsidR="009373AD">
        <w:t xml:space="preserve"> (EOS)</w:t>
      </w:r>
      <w:r>
        <w:t xml:space="preserve"> with the compressibility factor given by</w:t>
      </w:r>
    </w:p>
    <w:p w14:paraId="663C13D3" w14:textId="15DD7F86" w:rsidR="009373AD" w:rsidRDefault="009373AD" w:rsidP="009373AD">
      <w:pPr>
        <w:spacing w:after="0" w:line="480" w:lineRule="auto"/>
        <w:rPr>
          <w:rFonts w:eastAsiaTheme="minorEastAsia"/>
        </w:rPr>
      </w:pP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</m:num>
          <m:den>
            <m:r>
              <w:rPr>
                <w:rFonts w:ascii="Cambria Math" w:hAnsi="Cambria Math"/>
              </w:rPr>
              <m:t>cR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-η</m:t>
            </m:r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ϵ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T</m:t>
                    </m:r>
                  </m:den>
                </m:f>
              </m:e>
            </m:rad>
          </m:num>
          <m:den>
            <m:r>
              <w:rPr>
                <w:rFonts w:ascii="Cambria Math" w:hAnsi="Cambria Math"/>
              </w:rPr>
              <m:t>RT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η</m:t>
            </m:r>
          </m:num>
          <m:den>
            <m:r>
              <w:rPr>
                <w:rFonts w:ascii="Cambria Math" w:hAnsi="Cambria Math"/>
              </w:rPr>
              <m:t>1+η</m:t>
            </m:r>
          </m:den>
        </m:f>
        <m:r>
          <w:rPr>
            <w:rFonts w:ascii="Cambria Math" w:hAnsi="Cambria Math"/>
          </w:rPr>
          <m:t xml:space="preserve">     </m:t>
        </m:r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</w:t>
      </w:r>
      <w:r>
        <w:rPr>
          <w:rFonts w:eastAsiaTheme="minorEastAsia"/>
        </w:rPr>
        <w:t>SI-</w:t>
      </w:r>
      <w:r>
        <w:rPr>
          <w:rFonts w:eastAsiaTheme="minorEastAsia"/>
        </w:rPr>
        <w:t>1)</w:t>
      </w:r>
    </w:p>
    <w:p w14:paraId="0B0EDE5D" w14:textId="56709E96" w:rsidR="009373AD" w:rsidRDefault="009373AD" w:rsidP="009373AD">
      <w:pPr>
        <w:spacing w:after="0" w:line="480" w:lineRule="auto"/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η</m:t>
        </m:r>
        <m:r>
          <w:rPr>
            <w:rFonts w:ascii="Cambria Math" w:hAnsi="Cambria Math"/>
          </w:rPr>
          <m:t>=bc</m:t>
        </m:r>
      </m:oMath>
      <w:r>
        <w:rPr>
          <w:rFonts w:eastAsiaTheme="minorEastAsia"/>
        </w:rPr>
        <w:t xml:space="preserve"> and the EOS parameters are related to the critical point by:</w:t>
      </w:r>
    </w:p>
    <w:p w14:paraId="40A6B4BD" w14:textId="38B93DFA" w:rsidR="009373AD" w:rsidRDefault="009373AD" w:rsidP="009373AD">
      <w:pPr>
        <w:spacing w:after="0" w:line="480" w:lineRule="auto"/>
        <w:rPr>
          <w:rFonts w:eastAsiaTheme="minorEastAsia"/>
        </w:rPr>
      </w:pPr>
      <m:oMath>
        <m:r>
          <w:rPr>
            <w:rFonts w:ascii="Cambria Math" w:hAnsi="Cambria Math"/>
          </w:rPr>
          <m:t>b=</m:t>
        </m:r>
        <m:r>
          <w:rPr>
            <w:rFonts w:ascii="Cambria Math" w:hAnsi="Cambria Math"/>
          </w:rPr>
          <m:t>0.08664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den>
        </m:f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proofErr w:type="gramStart"/>
      <w:r>
        <w:rPr>
          <w:rFonts w:eastAsiaTheme="minorEastAsia"/>
        </w:rPr>
        <w:t>and</w:t>
      </w:r>
      <w:proofErr w:type="gramEnd"/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m:oMath>
        <m:r>
          <w:rPr>
            <w:rFonts w:ascii="Cambria Math" w:hAnsi="Cambria Math"/>
          </w:rPr>
          <m:t>ϵ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4278</m:t>
            </m:r>
          </m:num>
          <m:den>
            <m:r>
              <w:rPr>
                <w:rFonts w:ascii="Cambria Math" w:hAnsi="Cambria Math"/>
              </w:rPr>
              <m:t>0.08664</m:t>
            </m:r>
          </m:den>
        </m:f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SI-2)</w:t>
      </w:r>
    </w:p>
    <w:p w14:paraId="73B6C625" w14:textId="12AA92F9" w:rsidR="00720034" w:rsidRDefault="00720034" w:rsidP="009373AD">
      <w:pPr>
        <w:spacing w:after="0" w:line="480" w:lineRule="auto"/>
        <w:rPr>
          <w:rFonts w:eastAsiaTheme="minorEastAsia"/>
        </w:rPr>
      </w:pPr>
      <w:r>
        <w:rPr>
          <w:rFonts w:eastAsiaTheme="minorEastAsia"/>
        </w:rPr>
        <w:t xml:space="preserve">At infinite </w:t>
      </w:r>
      <w:proofErr w:type="gramStart"/>
      <w:r>
        <w:rPr>
          <w:rFonts w:eastAsiaTheme="minorEastAsia"/>
        </w:rPr>
        <w:t xml:space="preserve">pressure </w:t>
      </w:r>
      <w:proofErr w:type="gramEnd"/>
      <m:oMath>
        <m:r>
          <w:rPr>
            <w:rFonts w:ascii="Cambria Math" w:hAnsi="Cambria Math"/>
          </w:rPr>
          <m:t>η</m:t>
        </m:r>
        <m:r>
          <w:rPr>
            <w:rFonts w:ascii="Cambria Math" w:hAnsi="Cambria Math"/>
          </w:rPr>
          <m:t>=1</m:t>
        </m:r>
      </m:oMath>
      <w:r>
        <w:rPr>
          <w:rFonts w:eastAsiaTheme="minorEastAsia"/>
        </w:rPr>
        <w:t>.</w:t>
      </w:r>
    </w:p>
    <w:p w14:paraId="32CD7C87" w14:textId="34D50910" w:rsidR="009373AD" w:rsidRDefault="009373AD" w:rsidP="009373AD">
      <w:pPr>
        <w:spacing w:after="0" w:line="480" w:lineRule="auto"/>
        <w:rPr>
          <w:rFonts w:eastAsiaTheme="minorEastAsia"/>
        </w:rPr>
      </w:pPr>
      <w:r>
        <w:rPr>
          <w:rFonts w:eastAsiaTheme="minorEastAsia"/>
        </w:rPr>
        <w:t>The fugacity coefficient is given by</w:t>
      </w:r>
    </w:p>
    <w:p w14:paraId="3C304453" w14:textId="358B71F1" w:rsidR="009373AD" w:rsidRDefault="009373AD" w:rsidP="009373AD">
      <w:pPr>
        <w:spacing w:after="0" w:line="480" w:lineRule="auto"/>
        <w:rPr>
          <w:rFonts w:eastAsiaTheme="minorEastAsia"/>
        </w:rPr>
      </w:pPr>
      <m:oMath>
        <m:r>
          <w:rPr>
            <w:rFonts w:ascii="Cambria Math" w:hAnsi="Cambria Math"/>
          </w:rPr>
          <m:t>lnϕ</m:t>
        </m:r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1-η</m:t>
                </m:r>
              </m:den>
            </m:f>
          </m:e>
        </m:d>
        <m: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ϵ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T</m:t>
                    </m:r>
                  </m:den>
                </m:f>
              </m:e>
            </m:rad>
          </m:num>
          <m:den>
            <m:r>
              <w:rPr>
                <w:rFonts w:ascii="Cambria Math" w:hAnsi="Cambria Math"/>
              </w:rPr>
              <m:t>RT</m:t>
            </m:r>
          </m:den>
        </m:f>
        <m:r>
          <w:rPr>
            <w:rFonts w:ascii="Cambria Math" w:hAnsi="Cambria Math"/>
          </w:rPr>
          <m:t xml:space="preserve"> 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η</m:t>
                </m:r>
              </m:den>
            </m:f>
          </m:e>
        </m:d>
        <m:r>
          <w:rPr>
            <w:rFonts w:ascii="Cambria Math" w:hAnsi="Cambria Math"/>
          </w:rPr>
          <m:t>+z-1-lnz</m:t>
        </m:r>
        <m:r>
          <w:rPr>
            <w:rFonts w:ascii="Cambria Math" w:hAnsi="Cambria Math"/>
          </w:rPr>
          <m:t xml:space="preserve">  </m:t>
        </m:r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SI-</w:t>
      </w:r>
      <w:r>
        <w:rPr>
          <w:rFonts w:eastAsiaTheme="minorEastAsia"/>
        </w:rPr>
        <w:t>3</w:t>
      </w:r>
      <w:r>
        <w:rPr>
          <w:rFonts w:eastAsiaTheme="minorEastAsia"/>
        </w:rPr>
        <w:t>)</w:t>
      </w:r>
    </w:p>
    <w:p w14:paraId="15F49AFC" w14:textId="5E68B284" w:rsidR="009373AD" w:rsidRDefault="009373AD" w:rsidP="009373AD">
      <w:pPr>
        <w:spacing w:after="0" w:line="480" w:lineRule="auto"/>
        <w:rPr>
          <w:rFonts w:eastAsiaTheme="minorEastAsia"/>
        </w:rPr>
      </w:pPr>
      <w:r>
        <w:rPr>
          <w:rFonts w:eastAsiaTheme="minorEastAsia"/>
        </w:rPr>
        <w:t>The Langmuir adsorption isotherm expressed in terms of fugacity is</w:t>
      </w:r>
    </w:p>
    <w:p w14:paraId="1C4000BA" w14:textId="7F245423" w:rsidR="009373AD" w:rsidRDefault="009373AD" w:rsidP="009373AD">
      <w:pPr>
        <w:spacing w:after="0" w:line="480" w:lineRule="auto"/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</w:rPr>
              <m:t>f</m:t>
            </m:r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</w:rPr>
              <m:t>f</m:t>
            </m:r>
          </m:den>
        </m:f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SI-4)</w:t>
      </w:r>
    </w:p>
    <w:p w14:paraId="014803ED" w14:textId="01440779" w:rsidR="009373AD" w:rsidRDefault="009373AD" w:rsidP="009373AD">
      <w:pPr>
        <w:spacing w:after="0" w:line="480" w:lineRule="auto"/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the fugacity is given by  </w:t>
      </w:r>
      <m:oMath>
        <m:r>
          <w:rPr>
            <w:rFonts w:ascii="Cambria Math" w:hAnsi="Cambria Math"/>
          </w:rPr>
          <m:t>f=ϕP</m:t>
        </m:r>
      </m:oMath>
      <w:r>
        <w:rPr>
          <w:rFonts w:eastAsiaTheme="minorEastAsia"/>
        </w:rPr>
        <w:t>.</w:t>
      </w:r>
    </w:p>
    <w:p w14:paraId="29DF5DF6" w14:textId="04B8D1BC" w:rsidR="009373AD" w:rsidRDefault="00720034" w:rsidP="009373AD">
      <w:pPr>
        <w:spacing w:after="0" w:line="480" w:lineRule="auto"/>
        <w:rPr>
          <w:rFonts w:eastAsiaTheme="minorEastAsia"/>
        </w:rPr>
      </w:pPr>
      <w:r>
        <w:rPr>
          <w:rFonts w:eastAsiaTheme="minorEastAsia"/>
        </w:rPr>
        <w:t>In the calculations for Figures 1-</w:t>
      </w:r>
      <w:proofErr w:type="gramStart"/>
      <w:r>
        <w:rPr>
          <w:rFonts w:eastAsiaTheme="minorEastAsia"/>
        </w:rPr>
        <w:t xml:space="preserve">4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28</m:t>
            </m:r>
          </m:num>
          <m:den>
            <m:r>
              <w:rPr>
                <w:rFonts w:ascii="Cambria Math" w:hAnsi="Cambria Math"/>
              </w:rPr>
              <m:t>b</m:t>
            </m:r>
          </m:den>
        </m:f>
      </m:oMath>
      <w:r>
        <w:rPr>
          <w:rFonts w:eastAsiaTheme="minorEastAsia"/>
        </w:rPr>
        <w:t xml:space="preserve">, wher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η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P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A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CP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r>
          <w:rPr>
            <w:rFonts w:ascii="Cambria Math" w:eastAsiaTheme="minorEastAsia" w:hAnsi="Cambria Math"/>
          </w:rPr>
          <m:t>0.28</m:t>
        </m:r>
      </m:oMath>
      <w:r>
        <w:rPr>
          <w:rFonts w:eastAsiaTheme="minorEastAsia"/>
        </w:rPr>
        <w:t xml:space="preserve">. </w:t>
      </w:r>
      <w:proofErr w:type="gramStart"/>
      <w:r>
        <w:rPr>
          <w:rFonts w:eastAsiaTheme="minorEastAsia"/>
        </w:rPr>
        <w:t xml:space="preserve">For the flui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 xml:space="preserve">=200 </m:t>
        </m:r>
      </m:oMath>
      <w:r>
        <w:rPr>
          <w:rFonts w:eastAsiaTheme="minorEastAsia"/>
        </w:rPr>
        <w:t xml:space="preserve">K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40</m:t>
        </m:r>
      </m:oMath>
      <w:r>
        <w:rPr>
          <w:rFonts w:eastAsiaTheme="minorEastAsia"/>
        </w:rPr>
        <w:t xml:space="preserve"> bar.</w:t>
      </w:r>
      <w:proofErr w:type="gramEnd"/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 xml:space="preserve">Finall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eastAsiaTheme="minorEastAsia" w:hAnsi="Cambria Math"/>
          </w:rPr>
          <m:t>=0.1</m:t>
        </m:r>
      </m:oMath>
      <w:r>
        <w:rPr>
          <w:rFonts w:eastAsiaTheme="minorEastAsia"/>
        </w:rPr>
        <w:t xml:space="preserve"> bar</w:t>
      </w:r>
      <w:r>
        <w:rPr>
          <w:rFonts w:eastAsiaTheme="minorEastAsia"/>
          <w:vertAlign w:val="superscript"/>
        </w:rPr>
        <w:t>–1</w:t>
      </w:r>
      <w:r>
        <w:rPr>
          <w:rFonts w:eastAsiaTheme="minorEastAsia"/>
        </w:rPr>
        <w:t>.</w:t>
      </w:r>
      <w:proofErr w:type="gramEnd"/>
    </w:p>
    <w:p w14:paraId="741D4409" w14:textId="5DE9C289" w:rsidR="008A4DE8" w:rsidRPr="00720034" w:rsidRDefault="008A4DE8" w:rsidP="009373AD">
      <w:pPr>
        <w:spacing w:after="0" w:line="480" w:lineRule="auto"/>
        <w:rPr>
          <w:rFonts w:eastAsiaTheme="minorEastAsia"/>
        </w:rPr>
      </w:pPr>
      <w:r>
        <w:rPr>
          <w:rFonts w:eastAsiaTheme="minorEastAsia"/>
        </w:rPr>
        <w:t xml:space="preserve">For Figs 3-4 the second component is calculated us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eastAsiaTheme="minorEastAsia" w:hAnsi="Cambria Math"/>
          </w:rPr>
          <m:t>=0.</m:t>
        </m:r>
        <m:r>
          <w:rPr>
            <w:rFonts w:ascii="Cambria Math" w:eastAsiaTheme="minorEastAsia" w:hAnsi="Cambria Math"/>
          </w:rPr>
          <m:t>5</m:t>
        </m:r>
      </m:oMath>
      <w:r>
        <w:rPr>
          <w:rFonts w:eastAsiaTheme="minorEastAsia"/>
        </w:rPr>
        <w:t xml:space="preserve"> bar</w:t>
      </w:r>
      <w:r>
        <w:rPr>
          <w:rFonts w:eastAsiaTheme="minorEastAsia"/>
          <w:vertAlign w:val="superscript"/>
        </w:rPr>
        <w:t>–1</w:t>
      </w:r>
      <w:r>
        <w:rPr>
          <w:rFonts w:eastAsiaTheme="minorEastAsia"/>
        </w:rPr>
        <w:t>, i.e. an ideal selectivity of 5.</w:t>
      </w:r>
    </w:p>
    <w:p w14:paraId="02DD0D09" w14:textId="77777777" w:rsidR="0050735B" w:rsidRPr="0050735B" w:rsidRDefault="0050735B" w:rsidP="00842659">
      <w:pPr>
        <w:spacing w:after="0" w:line="300" w:lineRule="auto"/>
      </w:pPr>
      <w:bookmarkStart w:id="0" w:name="_GoBack"/>
      <w:bookmarkEnd w:id="0"/>
    </w:p>
    <w:sectPr w:rsidR="0050735B" w:rsidRPr="0050735B" w:rsidSect="00631341"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4941A30" w15:done="0"/>
  <w15:commentEx w15:paraId="40BD50B2" w15:done="0"/>
  <w15:commentEx w15:paraId="39CD8B6A" w15:done="0"/>
  <w15:commentEx w15:paraId="1D6A37A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64BA3" w14:textId="77777777" w:rsidR="00B173E1" w:rsidRDefault="00B173E1" w:rsidP="00631341">
      <w:pPr>
        <w:spacing w:after="0" w:line="240" w:lineRule="auto"/>
      </w:pPr>
      <w:r>
        <w:separator/>
      </w:r>
    </w:p>
  </w:endnote>
  <w:endnote w:type="continuationSeparator" w:id="0">
    <w:p w14:paraId="0BCB141B" w14:textId="77777777" w:rsidR="00B173E1" w:rsidRDefault="00B173E1" w:rsidP="00631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7672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8F140B" w14:textId="77777777" w:rsidR="00147A29" w:rsidRDefault="00147A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35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200A1AA" w14:textId="77777777" w:rsidR="00147A29" w:rsidRDefault="00147A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49487C" w14:textId="77777777" w:rsidR="00B173E1" w:rsidRDefault="00B173E1" w:rsidP="00631341">
      <w:pPr>
        <w:spacing w:after="0" w:line="240" w:lineRule="auto"/>
      </w:pPr>
      <w:r>
        <w:separator/>
      </w:r>
    </w:p>
  </w:footnote>
  <w:footnote w:type="continuationSeparator" w:id="0">
    <w:p w14:paraId="0D637963" w14:textId="77777777" w:rsidR="00B173E1" w:rsidRDefault="00B173E1" w:rsidP="006313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553E5"/>
    <w:multiLevelType w:val="hybridMultilevel"/>
    <w:tmpl w:val="2A4CE9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9153A6"/>
    <w:multiLevelType w:val="hybridMultilevel"/>
    <w:tmpl w:val="699AB2F0"/>
    <w:lvl w:ilvl="0" w:tplc="5E5C50F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71577F"/>
    <w:multiLevelType w:val="hybridMultilevel"/>
    <w:tmpl w:val="BA2263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FC2ADF"/>
    <w:multiLevelType w:val="hybridMultilevel"/>
    <w:tmpl w:val="F2EA9C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8E13D7"/>
    <w:multiLevelType w:val="hybridMultilevel"/>
    <w:tmpl w:val="AB72A3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nzo mangano">
    <w15:presenceInfo w15:providerId="Windows Live" w15:userId="3741a68ac32d87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f9av5se9ed0qepfx7pa0shat0rw9dd0fef&quot;&gt;My EndNote Library&lt;record-ids&gt;&lt;item&gt;288&lt;/item&gt;&lt;item&gt;289&lt;/item&gt;&lt;item&gt;290&lt;/item&gt;&lt;item&gt;291&lt;/item&gt;&lt;item&gt;292&lt;/item&gt;&lt;item&gt;293&lt;/item&gt;&lt;item&gt;294&lt;/item&gt;&lt;item&gt;295&lt;/item&gt;&lt;item&gt;296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6&lt;/item&gt;&lt;/record-ids&gt;&lt;/item&gt;&lt;/Libraries&gt;"/>
  </w:docVars>
  <w:rsids>
    <w:rsidRoot w:val="00F46C61"/>
    <w:rsid w:val="00017BED"/>
    <w:rsid w:val="000211F1"/>
    <w:rsid w:val="000255A3"/>
    <w:rsid w:val="00025ADF"/>
    <w:rsid w:val="0003316B"/>
    <w:rsid w:val="000338FB"/>
    <w:rsid w:val="00051CBE"/>
    <w:rsid w:val="00062E81"/>
    <w:rsid w:val="00075E79"/>
    <w:rsid w:val="00075E9C"/>
    <w:rsid w:val="000777D3"/>
    <w:rsid w:val="00096103"/>
    <w:rsid w:val="000A1A03"/>
    <w:rsid w:val="000B36BA"/>
    <w:rsid w:val="000C44E7"/>
    <w:rsid w:val="000D17AF"/>
    <w:rsid w:val="000D3C6A"/>
    <w:rsid w:val="000E52E9"/>
    <w:rsid w:val="000E6A84"/>
    <w:rsid w:val="000E7A99"/>
    <w:rsid w:val="00100E13"/>
    <w:rsid w:val="00103047"/>
    <w:rsid w:val="0011198E"/>
    <w:rsid w:val="0011792B"/>
    <w:rsid w:val="00117D6C"/>
    <w:rsid w:val="00123173"/>
    <w:rsid w:val="00123D95"/>
    <w:rsid w:val="001247FE"/>
    <w:rsid w:val="001312EB"/>
    <w:rsid w:val="001340EF"/>
    <w:rsid w:val="00134317"/>
    <w:rsid w:val="0013602C"/>
    <w:rsid w:val="001423F4"/>
    <w:rsid w:val="00143656"/>
    <w:rsid w:val="00147A29"/>
    <w:rsid w:val="00153FA3"/>
    <w:rsid w:val="00162296"/>
    <w:rsid w:val="001730F8"/>
    <w:rsid w:val="00176CD5"/>
    <w:rsid w:val="00181D8F"/>
    <w:rsid w:val="00183430"/>
    <w:rsid w:val="001854BD"/>
    <w:rsid w:val="00190E40"/>
    <w:rsid w:val="001A63C7"/>
    <w:rsid w:val="001A7BD7"/>
    <w:rsid w:val="001C32AD"/>
    <w:rsid w:val="001C5148"/>
    <w:rsid w:val="001D0E6D"/>
    <w:rsid w:val="001D1F0E"/>
    <w:rsid w:val="001D3DA1"/>
    <w:rsid w:val="001D5BA2"/>
    <w:rsid w:val="001D773F"/>
    <w:rsid w:val="001E375C"/>
    <w:rsid w:val="001E6D5D"/>
    <w:rsid w:val="00203CC5"/>
    <w:rsid w:val="00205824"/>
    <w:rsid w:val="002116BE"/>
    <w:rsid w:val="00212FA0"/>
    <w:rsid w:val="00213F1E"/>
    <w:rsid w:val="002149D2"/>
    <w:rsid w:val="00215974"/>
    <w:rsid w:val="0023071C"/>
    <w:rsid w:val="0023291D"/>
    <w:rsid w:val="00241A31"/>
    <w:rsid w:val="00246B57"/>
    <w:rsid w:val="00255C26"/>
    <w:rsid w:val="0025601B"/>
    <w:rsid w:val="00262212"/>
    <w:rsid w:val="00264AFC"/>
    <w:rsid w:val="00276C27"/>
    <w:rsid w:val="00285A71"/>
    <w:rsid w:val="002915BD"/>
    <w:rsid w:val="0029777D"/>
    <w:rsid w:val="002A7E7C"/>
    <w:rsid w:val="002B165E"/>
    <w:rsid w:val="002B3BA7"/>
    <w:rsid w:val="002B449A"/>
    <w:rsid w:val="002C0BF0"/>
    <w:rsid w:val="002C0E3D"/>
    <w:rsid w:val="002D0233"/>
    <w:rsid w:val="002D0587"/>
    <w:rsid w:val="002D394F"/>
    <w:rsid w:val="002D5961"/>
    <w:rsid w:val="002E1168"/>
    <w:rsid w:val="002E41D0"/>
    <w:rsid w:val="002E4583"/>
    <w:rsid w:val="002E575D"/>
    <w:rsid w:val="002F034B"/>
    <w:rsid w:val="00304A97"/>
    <w:rsid w:val="00307842"/>
    <w:rsid w:val="00316BF3"/>
    <w:rsid w:val="0032374A"/>
    <w:rsid w:val="0032459D"/>
    <w:rsid w:val="00331B8D"/>
    <w:rsid w:val="00340777"/>
    <w:rsid w:val="00345619"/>
    <w:rsid w:val="00351AE5"/>
    <w:rsid w:val="00367B8D"/>
    <w:rsid w:val="00382F8D"/>
    <w:rsid w:val="00383166"/>
    <w:rsid w:val="00384945"/>
    <w:rsid w:val="003861B2"/>
    <w:rsid w:val="00392091"/>
    <w:rsid w:val="00397ABC"/>
    <w:rsid w:val="003A0497"/>
    <w:rsid w:val="003A6377"/>
    <w:rsid w:val="003A712B"/>
    <w:rsid w:val="003B3994"/>
    <w:rsid w:val="003C4F90"/>
    <w:rsid w:val="003D329D"/>
    <w:rsid w:val="003E6AF1"/>
    <w:rsid w:val="003F43F7"/>
    <w:rsid w:val="003F4D0F"/>
    <w:rsid w:val="004067A6"/>
    <w:rsid w:val="00406D1A"/>
    <w:rsid w:val="00411094"/>
    <w:rsid w:val="004130E2"/>
    <w:rsid w:val="00413CB2"/>
    <w:rsid w:val="0042222F"/>
    <w:rsid w:val="00441A9F"/>
    <w:rsid w:val="00452711"/>
    <w:rsid w:val="00453F50"/>
    <w:rsid w:val="0046012C"/>
    <w:rsid w:val="00467DC5"/>
    <w:rsid w:val="0047067B"/>
    <w:rsid w:val="00470D6A"/>
    <w:rsid w:val="00486BBD"/>
    <w:rsid w:val="004A0086"/>
    <w:rsid w:val="004A04BC"/>
    <w:rsid w:val="004A06CD"/>
    <w:rsid w:val="004A13C0"/>
    <w:rsid w:val="004A1E6A"/>
    <w:rsid w:val="004B0949"/>
    <w:rsid w:val="004B3086"/>
    <w:rsid w:val="004B4631"/>
    <w:rsid w:val="004C016E"/>
    <w:rsid w:val="004D4763"/>
    <w:rsid w:val="004D6599"/>
    <w:rsid w:val="004E3507"/>
    <w:rsid w:val="004E4E28"/>
    <w:rsid w:val="004E77ED"/>
    <w:rsid w:val="0050611F"/>
    <w:rsid w:val="0050735B"/>
    <w:rsid w:val="00507CB8"/>
    <w:rsid w:val="00517159"/>
    <w:rsid w:val="00521B1D"/>
    <w:rsid w:val="00523D3C"/>
    <w:rsid w:val="00532C41"/>
    <w:rsid w:val="00547E81"/>
    <w:rsid w:val="00551D9F"/>
    <w:rsid w:val="00551F06"/>
    <w:rsid w:val="00552FD8"/>
    <w:rsid w:val="00553110"/>
    <w:rsid w:val="00554A0B"/>
    <w:rsid w:val="00555D47"/>
    <w:rsid w:val="00556555"/>
    <w:rsid w:val="0055724D"/>
    <w:rsid w:val="00557DE6"/>
    <w:rsid w:val="00565556"/>
    <w:rsid w:val="00580FCE"/>
    <w:rsid w:val="00593F89"/>
    <w:rsid w:val="00595750"/>
    <w:rsid w:val="00597C98"/>
    <w:rsid w:val="005A3318"/>
    <w:rsid w:val="005A5CE7"/>
    <w:rsid w:val="005A7276"/>
    <w:rsid w:val="005C0057"/>
    <w:rsid w:val="005C512E"/>
    <w:rsid w:val="005D695C"/>
    <w:rsid w:val="005E09AF"/>
    <w:rsid w:val="005E4CB2"/>
    <w:rsid w:val="005F5E7E"/>
    <w:rsid w:val="006143C0"/>
    <w:rsid w:val="00617099"/>
    <w:rsid w:val="00621DA7"/>
    <w:rsid w:val="00631341"/>
    <w:rsid w:val="00631799"/>
    <w:rsid w:val="006334C6"/>
    <w:rsid w:val="006372F0"/>
    <w:rsid w:val="006401D1"/>
    <w:rsid w:val="0065373A"/>
    <w:rsid w:val="0066167D"/>
    <w:rsid w:val="006640B7"/>
    <w:rsid w:val="006655D7"/>
    <w:rsid w:val="006757FA"/>
    <w:rsid w:val="00676E89"/>
    <w:rsid w:val="00676FBF"/>
    <w:rsid w:val="00677FA7"/>
    <w:rsid w:val="00685D3C"/>
    <w:rsid w:val="00691876"/>
    <w:rsid w:val="0069595F"/>
    <w:rsid w:val="006A7AA5"/>
    <w:rsid w:val="006B1D57"/>
    <w:rsid w:val="006C0914"/>
    <w:rsid w:val="006C12CD"/>
    <w:rsid w:val="006C6567"/>
    <w:rsid w:val="006D05D1"/>
    <w:rsid w:val="006D4BC5"/>
    <w:rsid w:val="006D72AF"/>
    <w:rsid w:val="006E0814"/>
    <w:rsid w:val="006E463A"/>
    <w:rsid w:val="006F4458"/>
    <w:rsid w:val="007031ED"/>
    <w:rsid w:val="0070554A"/>
    <w:rsid w:val="00712412"/>
    <w:rsid w:val="00717F61"/>
    <w:rsid w:val="00720034"/>
    <w:rsid w:val="007254EC"/>
    <w:rsid w:val="0074103F"/>
    <w:rsid w:val="0074252E"/>
    <w:rsid w:val="00750143"/>
    <w:rsid w:val="00750535"/>
    <w:rsid w:val="00750BF6"/>
    <w:rsid w:val="00754927"/>
    <w:rsid w:val="00756F61"/>
    <w:rsid w:val="0076298B"/>
    <w:rsid w:val="007631B5"/>
    <w:rsid w:val="00765471"/>
    <w:rsid w:val="007655EA"/>
    <w:rsid w:val="00767011"/>
    <w:rsid w:val="00790054"/>
    <w:rsid w:val="00791F7F"/>
    <w:rsid w:val="007967FD"/>
    <w:rsid w:val="007A631D"/>
    <w:rsid w:val="007A6626"/>
    <w:rsid w:val="007C061B"/>
    <w:rsid w:val="007C7CDE"/>
    <w:rsid w:val="007D3A00"/>
    <w:rsid w:val="007D5B92"/>
    <w:rsid w:val="007E0A62"/>
    <w:rsid w:val="007E54AC"/>
    <w:rsid w:val="007E59DF"/>
    <w:rsid w:val="007E71DB"/>
    <w:rsid w:val="007F17D7"/>
    <w:rsid w:val="007F7BA1"/>
    <w:rsid w:val="008300BB"/>
    <w:rsid w:val="00835637"/>
    <w:rsid w:val="00837BE3"/>
    <w:rsid w:val="00842659"/>
    <w:rsid w:val="008567E8"/>
    <w:rsid w:val="0086437B"/>
    <w:rsid w:val="00875B23"/>
    <w:rsid w:val="00880BFB"/>
    <w:rsid w:val="008925EC"/>
    <w:rsid w:val="00893863"/>
    <w:rsid w:val="008943F9"/>
    <w:rsid w:val="008A4BAD"/>
    <w:rsid w:val="008A4DE8"/>
    <w:rsid w:val="008A5D1B"/>
    <w:rsid w:val="008D0551"/>
    <w:rsid w:val="008D11FB"/>
    <w:rsid w:val="008D1F73"/>
    <w:rsid w:val="008D25C3"/>
    <w:rsid w:val="008E411A"/>
    <w:rsid w:val="008E6486"/>
    <w:rsid w:val="008F1846"/>
    <w:rsid w:val="008F21DF"/>
    <w:rsid w:val="009020DC"/>
    <w:rsid w:val="0091494F"/>
    <w:rsid w:val="009160A1"/>
    <w:rsid w:val="009179F9"/>
    <w:rsid w:val="009210E8"/>
    <w:rsid w:val="00933FBD"/>
    <w:rsid w:val="009373AD"/>
    <w:rsid w:val="0093770D"/>
    <w:rsid w:val="00944002"/>
    <w:rsid w:val="00944F06"/>
    <w:rsid w:val="00947EBF"/>
    <w:rsid w:val="00961C11"/>
    <w:rsid w:val="009625F3"/>
    <w:rsid w:val="00962D0E"/>
    <w:rsid w:val="00972657"/>
    <w:rsid w:val="00977041"/>
    <w:rsid w:val="00981DA3"/>
    <w:rsid w:val="00984319"/>
    <w:rsid w:val="00986BB3"/>
    <w:rsid w:val="0098795C"/>
    <w:rsid w:val="009A0806"/>
    <w:rsid w:val="009A61FD"/>
    <w:rsid w:val="009A6FEC"/>
    <w:rsid w:val="009B0295"/>
    <w:rsid w:val="009B09F3"/>
    <w:rsid w:val="009C1B1E"/>
    <w:rsid w:val="009E19D8"/>
    <w:rsid w:val="009E459B"/>
    <w:rsid w:val="009F19E0"/>
    <w:rsid w:val="00A02D83"/>
    <w:rsid w:val="00A053CE"/>
    <w:rsid w:val="00A10430"/>
    <w:rsid w:val="00A11A0A"/>
    <w:rsid w:val="00A11AAC"/>
    <w:rsid w:val="00A13877"/>
    <w:rsid w:val="00A1448A"/>
    <w:rsid w:val="00A14F8F"/>
    <w:rsid w:val="00A16FC3"/>
    <w:rsid w:val="00A17E04"/>
    <w:rsid w:val="00A3306E"/>
    <w:rsid w:val="00A335A3"/>
    <w:rsid w:val="00A3636A"/>
    <w:rsid w:val="00A56904"/>
    <w:rsid w:val="00A57EB1"/>
    <w:rsid w:val="00A61990"/>
    <w:rsid w:val="00A66811"/>
    <w:rsid w:val="00A74E8B"/>
    <w:rsid w:val="00A90516"/>
    <w:rsid w:val="00A94D31"/>
    <w:rsid w:val="00AA60CA"/>
    <w:rsid w:val="00AB03E0"/>
    <w:rsid w:val="00AB4A92"/>
    <w:rsid w:val="00AC5A27"/>
    <w:rsid w:val="00AE2A12"/>
    <w:rsid w:val="00AE449E"/>
    <w:rsid w:val="00AE68BC"/>
    <w:rsid w:val="00B00024"/>
    <w:rsid w:val="00B0498F"/>
    <w:rsid w:val="00B1345F"/>
    <w:rsid w:val="00B173E1"/>
    <w:rsid w:val="00B2323F"/>
    <w:rsid w:val="00B23883"/>
    <w:rsid w:val="00B43545"/>
    <w:rsid w:val="00B50681"/>
    <w:rsid w:val="00B73649"/>
    <w:rsid w:val="00B76CA6"/>
    <w:rsid w:val="00B7760B"/>
    <w:rsid w:val="00B77E3E"/>
    <w:rsid w:val="00B84BBD"/>
    <w:rsid w:val="00B91B0C"/>
    <w:rsid w:val="00BA36A3"/>
    <w:rsid w:val="00BA393E"/>
    <w:rsid w:val="00BB1095"/>
    <w:rsid w:val="00BC6C97"/>
    <w:rsid w:val="00BC73ED"/>
    <w:rsid w:val="00BD4E9F"/>
    <w:rsid w:val="00BD5ACF"/>
    <w:rsid w:val="00BE331A"/>
    <w:rsid w:val="00BE37FC"/>
    <w:rsid w:val="00BF28B8"/>
    <w:rsid w:val="00BF411D"/>
    <w:rsid w:val="00BF52D7"/>
    <w:rsid w:val="00C03384"/>
    <w:rsid w:val="00C073C8"/>
    <w:rsid w:val="00C149FB"/>
    <w:rsid w:val="00C168AB"/>
    <w:rsid w:val="00C23495"/>
    <w:rsid w:val="00C351FB"/>
    <w:rsid w:val="00C4506F"/>
    <w:rsid w:val="00C46341"/>
    <w:rsid w:val="00C53B47"/>
    <w:rsid w:val="00C54E79"/>
    <w:rsid w:val="00C61DD7"/>
    <w:rsid w:val="00C62E76"/>
    <w:rsid w:val="00C875E5"/>
    <w:rsid w:val="00C9189C"/>
    <w:rsid w:val="00C94D68"/>
    <w:rsid w:val="00C962FB"/>
    <w:rsid w:val="00CA373C"/>
    <w:rsid w:val="00CA4264"/>
    <w:rsid w:val="00CA7610"/>
    <w:rsid w:val="00CB0835"/>
    <w:rsid w:val="00CE7A26"/>
    <w:rsid w:val="00CF0CB0"/>
    <w:rsid w:val="00D04311"/>
    <w:rsid w:val="00D05ED8"/>
    <w:rsid w:val="00D22EFB"/>
    <w:rsid w:val="00D23A35"/>
    <w:rsid w:val="00D26B80"/>
    <w:rsid w:val="00D36B96"/>
    <w:rsid w:val="00D46AD4"/>
    <w:rsid w:val="00D551D4"/>
    <w:rsid w:val="00D62881"/>
    <w:rsid w:val="00D63175"/>
    <w:rsid w:val="00D63F94"/>
    <w:rsid w:val="00D72BF7"/>
    <w:rsid w:val="00D73BF7"/>
    <w:rsid w:val="00D74BC7"/>
    <w:rsid w:val="00D759E3"/>
    <w:rsid w:val="00D7791D"/>
    <w:rsid w:val="00DA0B5D"/>
    <w:rsid w:val="00DA272E"/>
    <w:rsid w:val="00DA5FD8"/>
    <w:rsid w:val="00DB0081"/>
    <w:rsid w:val="00DB35D8"/>
    <w:rsid w:val="00DB51C7"/>
    <w:rsid w:val="00DB6647"/>
    <w:rsid w:val="00DB7C75"/>
    <w:rsid w:val="00DC0406"/>
    <w:rsid w:val="00DC15AB"/>
    <w:rsid w:val="00DC1C47"/>
    <w:rsid w:val="00DD079B"/>
    <w:rsid w:val="00DD5524"/>
    <w:rsid w:val="00E00701"/>
    <w:rsid w:val="00E03A16"/>
    <w:rsid w:val="00E13179"/>
    <w:rsid w:val="00E21380"/>
    <w:rsid w:val="00E23D70"/>
    <w:rsid w:val="00E33FBB"/>
    <w:rsid w:val="00E41A64"/>
    <w:rsid w:val="00E43E54"/>
    <w:rsid w:val="00E45BAC"/>
    <w:rsid w:val="00E516C4"/>
    <w:rsid w:val="00E61619"/>
    <w:rsid w:val="00E66D7E"/>
    <w:rsid w:val="00E778C1"/>
    <w:rsid w:val="00E8089A"/>
    <w:rsid w:val="00E8148D"/>
    <w:rsid w:val="00E9551F"/>
    <w:rsid w:val="00E96435"/>
    <w:rsid w:val="00EA0F26"/>
    <w:rsid w:val="00EA3247"/>
    <w:rsid w:val="00EA382E"/>
    <w:rsid w:val="00EB0B17"/>
    <w:rsid w:val="00EB51B9"/>
    <w:rsid w:val="00EB7C3D"/>
    <w:rsid w:val="00EC3462"/>
    <w:rsid w:val="00EC6D43"/>
    <w:rsid w:val="00ED0401"/>
    <w:rsid w:val="00EE48D8"/>
    <w:rsid w:val="00EF4931"/>
    <w:rsid w:val="00F0013F"/>
    <w:rsid w:val="00F018BE"/>
    <w:rsid w:val="00F07059"/>
    <w:rsid w:val="00F10CEE"/>
    <w:rsid w:val="00F130C5"/>
    <w:rsid w:val="00F15CC6"/>
    <w:rsid w:val="00F208B8"/>
    <w:rsid w:val="00F23777"/>
    <w:rsid w:val="00F23EAA"/>
    <w:rsid w:val="00F25273"/>
    <w:rsid w:val="00F252D0"/>
    <w:rsid w:val="00F261EF"/>
    <w:rsid w:val="00F43B4C"/>
    <w:rsid w:val="00F46C61"/>
    <w:rsid w:val="00F57945"/>
    <w:rsid w:val="00F618AC"/>
    <w:rsid w:val="00F61B92"/>
    <w:rsid w:val="00F6347F"/>
    <w:rsid w:val="00F65C25"/>
    <w:rsid w:val="00F705E7"/>
    <w:rsid w:val="00F85AF7"/>
    <w:rsid w:val="00F87174"/>
    <w:rsid w:val="00F90C09"/>
    <w:rsid w:val="00F96163"/>
    <w:rsid w:val="00FA2DFB"/>
    <w:rsid w:val="00FB2359"/>
    <w:rsid w:val="00FB759A"/>
    <w:rsid w:val="00FC293F"/>
    <w:rsid w:val="00FD1B96"/>
    <w:rsid w:val="00FD386D"/>
    <w:rsid w:val="00FE5862"/>
    <w:rsid w:val="00FF2E00"/>
    <w:rsid w:val="00FF6435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D1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C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179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0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A6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6221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7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1F7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57EB1"/>
  </w:style>
  <w:style w:type="character" w:styleId="Hyperlink">
    <w:name w:val="Hyperlink"/>
    <w:basedOn w:val="DefaultParagraphFont"/>
    <w:uiPriority w:val="99"/>
    <w:unhideWhenUsed/>
    <w:rsid w:val="00382F8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F7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313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341"/>
  </w:style>
  <w:style w:type="paragraph" w:styleId="Footer">
    <w:name w:val="footer"/>
    <w:basedOn w:val="Normal"/>
    <w:link w:val="FooterChar"/>
    <w:uiPriority w:val="99"/>
    <w:unhideWhenUsed/>
    <w:rsid w:val="006313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341"/>
  </w:style>
  <w:style w:type="character" w:customStyle="1" w:styleId="citation">
    <w:name w:val="citation"/>
    <w:basedOn w:val="DefaultParagraphFont"/>
    <w:rsid w:val="00D551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C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179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0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A6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6221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7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1F7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57EB1"/>
  </w:style>
  <w:style w:type="character" w:styleId="Hyperlink">
    <w:name w:val="Hyperlink"/>
    <w:basedOn w:val="DefaultParagraphFont"/>
    <w:uiPriority w:val="99"/>
    <w:unhideWhenUsed/>
    <w:rsid w:val="00382F8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F7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313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341"/>
  </w:style>
  <w:style w:type="paragraph" w:styleId="Footer">
    <w:name w:val="footer"/>
    <w:basedOn w:val="Normal"/>
    <w:link w:val="FooterChar"/>
    <w:uiPriority w:val="99"/>
    <w:unhideWhenUsed/>
    <w:rsid w:val="006313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341"/>
  </w:style>
  <w:style w:type="character" w:customStyle="1" w:styleId="citation">
    <w:name w:val="citation"/>
    <w:basedOn w:val="DefaultParagraphFont"/>
    <w:rsid w:val="00D55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39D875-77FF-4917-814E-42D1CAEC1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randan</dc:creator>
  <cp:lastModifiedBy>sbrandan</cp:lastModifiedBy>
  <cp:revision>3</cp:revision>
  <cp:lastPrinted>2014-07-04T15:05:00Z</cp:lastPrinted>
  <dcterms:created xsi:type="dcterms:W3CDTF">2017-01-31T17:01:00Z</dcterms:created>
  <dcterms:modified xsi:type="dcterms:W3CDTF">2017-01-31T17:40:00Z</dcterms:modified>
</cp:coreProperties>
</file>